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A390F" w14:textId="150C96CD" w:rsidR="0071009E" w:rsidRDefault="0071009E">
      <w:pPr>
        <w:widowControl/>
        <w:jc w:val="left"/>
        <w:rPr>
          <w:rFonts w:ascii="Times New Roman" w:hAnsi="Times New Roman" w:cs="Times New Roman"/>
        </w:rPr>
      </w:pPr>
    </w:p>
    <w:p w14:paraId="3A1961BD" w14:textId="77777777" w:rsidR="00133BBC" w:rsidRPr="00ED2F4C" w:rsidRDefault="00133BBC" w:rsidP="00133BBC">
      <w:pPr>
        <w:widowControl/>
        <w:rPr>
          <w:rFonts w:ascii="Times New Roman" w:hAnsi="Times New Roman" w:cs="Times New Roman"/>
        </w:rPr>
      </w:pPr>
      <w:r w:rsidRPr="00ED2F4C">
        <w:rPr>
          <w:noProof/>
        </w:rPr>
        <w:drawing>
          <wp:inline distT="0" distB="0" distL="0" distR="0" wp14:anchorId="7A51918D" wp14:editId="2649BBD8">
            <wp:extent cx="5274310" cy="22618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75198" w14:textId="4BDF2653" w:rsidR="00133BBC" w:rsidRPr="00EF2D3A" w:rsidRDefault="00133BBC" w:rsidP="00133BBC">
      <w:pPr>
        <w:widowControl/>
        <w:rPr>
          <w:rFonts w:ascii="Times New Roman" w:hAnsi="Times New Roman" w:cs="Times New Roman"/>
        </w:rPr>
      </w:pPr>
      <w:r w:rsidRPr="0071009E">
        <w:rPr>
          <w:rFonts w:ascii="Times New Roman" w:hAnsi="Times New Roman" w:cs="Times New Roman"/>
          <w:b/>
          <w:bCs/>
        </w:rPr>
        <w:t>Fig</w:t>
      </w:r>
      <w:r w:rsidR="0071009E" w:rsidRPr="0071009E">
        <w:rPr>
          <w:rFonts w:ascii="Times New Roman" w:hAnsi="Times New Roman" w:cs="Times New Roman"/>
          <w:b/>
          <w:bCs/>
        </w:rPr>
        <w:t>.</w:t>
      </w:r>
      <w:r w:rsidRPr="0071009E">
        <w:rPr>
          <w:rFonts w:ascii="Times New Roman" w:hAnsi="Times New Roman" w:cs="Times New Roman"/>
          <w:b/>
          <w:bCs/>
        </w:rPr>
        <w:t xml:space="preserve"> S</w:t>
      </w:r>
      <w:r w:rsidR="008A55C2">
        <w:rPr>
          <w:rFonts w:ascii="Times New Roman" w:hAnsi="Times New Roman" w:cs="Times New Roman"/>
          <w:b/>
          <w:bCs/>
        </w:rPr>
        <w:t>5</w:t>
      </w:r>
      <w:r w:rsidRPr="0071009E">
        <w:rPr>
          <w:rFonts w:ascii="Times New Roman" w:hAnsi="Times New Roman" w:cs="Times New Roman"/>
          <w:b/>
          <w:bCs/>
        </w:rPr>
        <w:t xml:space="preserve">. </w:t>
      </w:r>
      <w:r w:rsidRPr="00EF2D3A">
        <w:rPr>
          <w:rFonts w:ascii="Times New Roman" w:hAnsi="Times New Roman" w:cs="Times New Roman"/>
        </w:rPr>
        <w:t>Proteomic overview of adipose tissue in control (CON) and hesperidin (HES) cows.</w:t>
      </w:r>
    </w:p>
    <w:p w14:paraId="4B922E6D" w14:textId="77777777" w:rsidR="00133BBC" w:rsidRPr="00ED2F4C" w:rsidRDefault="00133BBC" w:rsidP="00133BBC">
      <w:pPr>
        <w:widowControl/>
        <w:rPr>
          <w:rFonts w:ascii="Times New Roman" w:hAnsi="Times New Roman" w:cs="Times New Roman"/>
        </w:rPr>
      </w:pPr>
      <w:r w:rsidRPr="00EF2D3A">
        <w:rPr>
          <w:rFonts w:ascii="Times New Roman" w:hAnsi="Times New Roman" w:cs="Times New Roman"/>
        </w:rPr>
        <w:t>(A) Venn diagram showing the overlap of identified proteins between CON and HES groups. A total of 1,610 proteins (99.32%) were commonly detected, with 6 and 5 unique proteins identified in CON and HES, respectively.</w:t>
      </w:r>
      <w:r>
        <w:rPr>
          <w:rFonts w:ascii="Times New Roman" w:hAnsi="Times New Roman" w:cs="Times New Roman"/>
        </w:rPr>
        <w:t xml:space="preserve"> </w:t>
      </w:r>
      <w:r w:rsidRPr="00EF2D3A">
        <w:rPr>
          <w:rFonts w:ascii="Times New Roman" w:hAnsi="Times New Roman" w:cs="Times New Roman"/>
        </w:rPr>
        <w:t>(B) Distribution of identified proteins according to molecular weight. The majority of proteins fell within the 1–60 kDa range, with fewer proteins detected at higher molecular weights (&gt;100 kDa).</w:t>
      </w:r>
    </w:p>
    <w:p w14:paraId="420BEF54" w14:textId="77777777" w:rsidR="00133BBC" w:rsidRPr="00ED2F4C" w:rsidRDefault="00133BBC" w:rsidP="00133BBC"/>
    <w:p w14:paraId="07E79375" w14:textId="77777777" w:rsidR="00492ED9" w:rsidRPr="00133BBC" w:rsidRDefault="00492ED9"/>
    <w:sectPr w:rsidR="00492ED9" w:rsidRPr="00133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FE22A" w14:textId="77777777" w:rsidR="00DB78BB" w:rsidRDefault="00DB78BB" w:rsidP="0071009E">
      <w:r>
        <w:separator/>
      </w:r>
    </w:p>
  </w:endnote>
  <w:endnote w:type="continuationSeparator" w:id="0">
    <w:p w14:paraId="60331669" w14:textId="77777777" w:rsidR="00DB78BB" w:rsidRDefault="00DB78BB" w:rsidP="00710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AD71D" w14:textId="77777777" w:rsidR="00DB78BB" w:rsidRDefault="00DB78BB" w:rsidP="0071009E">
      <w:r>
        <w:separator/>
      </w:r>
    </w:p>
  </w:footnote>
  <w:footnote w:type="continuationSeparator" w:id="0">
    <w:p w14:paraId="5C9E16C9" w14:textId="77777777" w:rsidR="00DB78BB" w:rsidRDefault="00DB78BB" w:rsidP="00710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BC"/>
    <w:rsid w:val="00133BBC"/>
    <w:rsid w:val="00492ED9"/>
    <w:rsid w:val="0071009E"/>
    <w:rsid w:val="008A55C2"/>
    <w:rsid w:val="009B7071"/>
    <w:rsid w:val="00DB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7FF3B"/>
  <w15:chartTrackingRefBased/>
  <w15:docId w15:val="{E31D4EE0-0F8F-43CC-ACFA-83292D884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0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0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3</cp:revision>
  <dcterms:created xsi:type="dcterms:W3CDTF">2025-09-17T02:07:00Z</dcterms:created>
  <dcterms:modified xsi:type="dcterms:W3CDTF">2026-01-11T07:36:00Z</dcterms:modified>
</cp:coreProperties>
</file>